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03A" w:rsidRPr="006408B6" w:rsidRDefault="00DF68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34AF9">
        <w:rPr>
          <w:rFonts w:ascii="Times New Roman" w:hAnsi="Times New Roman" w:cs="Times New Roman"/>
          <w:b/>
          <w:sz w:val="24"/>
          <w:szCs w:val="24"/>
        </w:rPr>
        <w:t>Supporting</w:t>
      </w:r>
      <w:r w:rsidR="00583123" w:rsidRPr="00634AF9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583123">
        <w:rPr>
          <w:rFonts w:ascii="Times New Roman" w:hAnsi="Times New Roman" w:cs="Times New Roman"/>
          <w:sz w:val="24"/>
          <w:szCs w:val="24"/>
        </w:rPr>
        <w:t xml:space="preserve">. </w:t>
      </w:r>
      <w:r w:rsidR="006408B6" w:rsidRPr="006408B6">
        <w:rPr>
          <w:rFonts w:ascii="Times New Roman" w:hAnsi="Times New Roman" w:cs="Times New Roman"/>
          <w:sz w:val="24"/>
          <w:szCs w:val="24"/>
        </w:rPr>
        <w:t>Model selection results for detection probability an</w:t>
      </w:r>
      <w:r w:rsidR="00583123">
        <w:rPr>
          <w:rFonts w:ascii="Times New Roman" w:hAnsi="Times New Roman" w:cs="Times New Roman"/>
          <w:sz w:val="24"/>
          <w:szCs w:val="24"/>
        </w:rPr>
        <w:t xml:space="preserve">d survival of Spectacled Eiders and institute list for </w:t>
      </w:r>
      <w:r w:rsidR="00583123" w:rsidRPr="00BE108B">
        <w:rPr>
          <w:rFonts w:ascii="Times New Roman" w:hAnsi="Times New Roman" w:cs="Times New Roman"/>
          <w:sz w:val="24"/>
          <w:szCs w:val="24"/>
        </w:rPr>
        <w:t>CMIP5 General Circulation Models</w:t>
      </w:r>
      <w:r w:rsidR="00DE78ED">
        <w:rPr>
          <w:rFonts w:ascii="Times New Roman" w:hAnsi="Times New Roman" w:cs="Times New Roman"/>
          <w:sz w:val="24"/>
          <w:szCs w:val="24"/>
        </w:rPr>
        <w:t>.</w:t>
      </w:r>
    </w:p>
    <w:p w:rsidR="00532D35" w:rsidRDefault="00532D35">
      <w:pPr>
        <w:rPr>
          <w:rFonts w:ascii="Times New Roman" w:hAnsi="Times New Roman" w:cs="Times New Roman"/>
          <w:sz w:val="24"/>
          <w:szCs w:val="24"/>
        </w:rPr>
      </w:pPr>
    </w:p>
    <w:p w:rsidR="006408B6" w:rsidRDefault="00640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831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Model selection result</w:t>
      </w:r>
      <w:r w:rsidR="00C24E8F">
        <w:rPr>
          <w:rFonts w:ascii="Times New Roman" w:hAnsi="Times New Roman" w:cs="Times New Roman"/>
          <w:sz w:val="24"/>
          <w:szCs w:val="24"/>
        </w:rPr>
        <w:t xml:space="preserve">s for detection probability of </w:t>
      </w:r>
      <w:r>
        <w:rPr>
          <w:rFonts w:ascii="Times New Roman" w:hAnsi="Times New Roman" w:cs="Times New Roman"/>
          <w:sz w:val="24"/>
          <w:szCs w:val="24"/>
        </w:rPr>
        <w:t>Spectacled Eider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3260"/>
        <w:gridCol w:w="1120"/>
        <w:gridCol w:w="1028"/>
        <w:gridCol w:w="960"/>
        <w:gridCol w:w="980"/>
        <w:gridCol w:w="980"/>
        <w:gridCol w:w="1296"/>
      </w:tblGrid>
      <w:tr w:rsidR="00C24E8F" w:rsidRPr="00C24E8F" w:rsidTr="00C24E8F">
        <w:trPr>
          <w:trHeight w:val="696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I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QAIC</w:t>
            </w: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IC</w:t>
            </w: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. Pa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eviance</w:t>
            </w:r>
            <w:proofErr w:type="spellEnd"/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1.70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*age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5.92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 </w:t>
            </w:r>
            <w:proofErr w:type="spell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ess+age</w:t>
            </w:r>
            <w:proofErr w:type="spell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5.99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7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8.61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ccess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3.94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) Ψ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4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.81</w:t>
            </w:r>
          </w:p>
        </w:tc>
      </w:tr>
      <w:tr w:rsidR="00C24E8F" w:rsidRPr="00C24E8F" w:rsidTr="00C24E8F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gramStart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</w:t>
            </w:r>
            <w:proofErr w:type="gramEnd"/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2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E8F" w:rsidRPr="00C24E8F" w:rsidRDefault="00C24E8F" w:rsidP="00C2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8.89</w:t>
            </w:r>
          </w:p>
        </w:tc>
      </w:tr>
    </w:tbl>
    <w:p w:rsidR="006408B6" w:rsidRDefault="006408B6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DE78ED" w:rsidRDefault="00DE78ED">
      <w:pPr>
        <w:rPr>
          <w:rFonts w:ascii="Times New Roman" w:hAnsi="Times New Roman" w:cs="Times New Roman"/>
          <w:sz w:val="24"/>
          <w:szCs w:val="24"/>
        </w:rPr>
      </w:pPr>
    </w:p>
    <w:p w:rsidR="006408B6" w:rsidRDefault="00640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831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 Model selection results for survival of Spectacled Eiders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260"/>
        <w:gridCol w:w="1120"/>
        <w:gridCol w:w="1028"/>
        <w:gridCol w:w="980"/>
        <w:gridCol w:w="980"/>
        <w:gridCol w:w="1296"/>
      </w:tblGrid>
      <w:tr w:rsidR="00676E28" w:rsidRPr="00676E28" w:rsidTr="00676E28">
        <w:trPr>
          <w:trHeight w:val="828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I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QAIC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IC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. Pa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eviance</w:t>
            </w:r>
            <w:proofErr w:type="spellEnd"/>
          </w:p>
        </w:tc>
      </w:tr>
      <w:tr w:rsidR="00676E28" w:rsidRPr="00676E28" w:rsidTr="00676E28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Ψ(year adult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.36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year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9.84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days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9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2.68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9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6.00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SST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1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1.14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days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2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1.69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index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7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.94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SST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8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2.12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days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9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3.23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Ψ(ice 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5.93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index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.05</w:t>
            </w:r>
          </w:p>
        </w:tc>
      </w:tr>
      <w:tr w:rsidR="00676E28" w:rsidRPr="00676E28" w:rsidTr="00676E28">
        <w:trPr>
          <w:trHeight w:val="3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Ψ(ice 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7.29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ice index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3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7.28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mean ice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7.76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AO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3.84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mean ice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3.85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SST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5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8.92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AO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6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9.59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mean ice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8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1.48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AO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8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1.62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T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8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.20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Ψ(mean 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8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.35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9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.53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PDO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.03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PDO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.53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PDO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1.05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7.69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Ψ(age)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1.79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Ψ(Wind 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m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5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1.06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Ψ(Wind 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m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7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1.03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Ψ(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6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9.11</w:t>
            </w:r>
          </w:p>
        </w:tc>
      </w:tr>
      <w:tr w:rsidR="00676E28" w:rsidRPr="00676E28" w:rsidTr="00676E28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</w:t>
            </w:r>
            <w:proofErr w:type="spellStart"/>
            <w:proofErr w:type="gram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+age</w:t>
            </w:r>
            <w:proofErr w:type="spellEnd"/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Ψ(.)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E28" w:rsidRPr="00676E28" w:rsidRDefault="00676E28" w:rsidP="00676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6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1.70</w:t>
            </w:r>
          </w:p>
        </w:tc>
      </w:tr>
    </w:tbl>
    <w:p w:rsidR="006408B6" w:rsidRDefault="006408B6">
      <w:pPr>
        <w:rPr>
          <w:rFonts w:ascii="Times New Roman" w:hAnsi="Times New Roman" w:cs="Times New Roman"/>
          <w:sz w:val="24"/>
          <w:szCs w:val="24"/>
        </w:rPr>
      </w:pPr>
    </w:p>
    <w:p w:rsidR="00583123" w:rsidRDefault="00583123">
      <w:pPr>
        <w:rPr>
          <w:rFonts w:ascii="Times New Roman" w:hAnsi="Times New Roman" w:cs="Times New Roman"/>
          <w:sz w:val="24"/>
          <w:szCs w:val="24"/>
        </w:rPr>
      </w:pPr>
    </w:p>
    <w:p w:rsidR="00583123" w:rsidRDefault="00583123">
      <w:pPr>
        <w:rPr>
          <w:rFonts w:ascii="Times New Roman" w:hAnsi="Times New Roman" w:cs="Times New Roman"/>
          <w:sz w:val="24"/>
          <w:szCs w:val="24"/>
        </w:rPr>
        <w:sectPr w:rsidR="005831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921"/>
        <w:tblW w:w="12018" w:type="dxa"/>
        <w:tblLook w:val="04A0" w:firstRow="1" w:lastRow="0" w:firstColumn="1" w:lastColumn="0" w:noHBand="0" w:noVBand="1"/>
      </w:tblPr>
      <w:tblGrid>
        <w:gridCol w:w="6356"/>
        <w:gridCol w:w="2022"/>
        <w:gridCol w:w="1730"/>
        <w:gridCol w:w="1910"/>
      </w:tblGrid>
      <w:tr w:rsidR="00583123" w:rsidRPr="00BE108B" w:rsidTr="00F060F4">
        <w:trPr>
          <w:trHeight w:val="284"/>
        </w:trPr>
        <w:tc>
          <w:tcPr>
            <w:tcW w:w="6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Institute 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ronym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entro Euro-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Mediterraneo</w:t>
            </w:r>
            <w:proofErr w:type="spellEnd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 per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ambiamenti</w:t>
            </w:r>
            <w:proofErr w:type="spellEnd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limatici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MC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entral Europ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MCC-CM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Centre National de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Recherches</w:t>
            </w:r>
            <w:proofErr w:type="spellEnd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Meteorologiques</w:t>
            </w:r>
            <w:proofErr w:type="spellEnd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NRM-CERFAC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entral Europ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NRM-CM5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 xml:space="preserve">Commonwealth Scientific and Industrial Research </w:t>
            </w:r>
            <w:proofErr w:type="spellStart"/>
            <w:r w:rsidRPr="00BE108B">
              <w:rPr>
                <w:rFonts w:ascii="Times New Roman" w:eastAsia="Times New Roman" w:hAnsi="Times New Roman" w:cs="Times New Roman"/>
                <w:color w:val="000000"/>
              </w:rPr>
              <w:t>Organisation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SIRO-BO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Access 1.0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Institute for Numerical Mathematic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IN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INM-CM4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Max Planck Institut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MPI-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MPI-ESM-MR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ational Aeronautics and Space Administra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ASA-GIS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U.S.A.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GISS-E2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ational Center for Atmospheric Researc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CA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U.S.A.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CCSM4</w:t>
            </w:r>
          </w:p>
        </w:tc>
      </w:tr>
      <w:tr w:rsidR="00583123" w:rsidRPr="00BE108B" w:rsidTr="00F060F4">
        <w:trPr>
          <w:trHeight w:val="284"/>
        </w:trPr>
        <w:tc>
          <w:tcPr>
            <w:tcW w:w="6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orwegian Climate Cente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CC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123" w:rsidRPr="00BE108B" w:rsidRDefault="00583123" w:rsidP="00F06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08B">
              <w:rPr>
                <w:rFonts w:ascii="Times New Roman" w:eastAsia="Times New Roman" w:hAnsi="Times New Roman" w:cs="Times New Roman"/>
                <w:color w:val="000000"/>
              </w:rPr>
              <w:t>NOR-ESM-1</w:t>
            </w:r>
          </w:p>
        </w:tc>
      </w:tr>
    </w:tbl>
    <w:p w:rsidR="00583123" w:rsidRPr="00BE108B" w:rsidRDefault="00583123" w:rsidP="005831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BE108B">
        <w:rPr>
          <w:rFonts w:ascii="Times New Roman" w:hAnsi="Times New Roman" w:cs="Times New Roman"/>
          <w:sz w:val="24"/>
          <w:szCs w:val="24"/>
        </w:rPr>
        <w:t xml:space="preserve">. List of institutes that developed CMIP5 General Circulation Models used in this paper. </w:t>
      </w:r>
    </w:p>
    <w:p w:rsidR="00583123" w:rsidRDefault="00583123">
      <w:pPr>
        <w:rPr>
          <w:rFonts w:ascii="Times New Roman" w:hAnsi="Times New Roman" w:cs="Times New Roman"/>
          <w:sz w:val="24"/>
          <w:szCs w:val="24"/>
        </w:rPr>
      </w:pPr>
    </w:p>
    <w:p w:rsidR="00583123" w:rsidRDefault="00583123">
      <w:pPr>
        <w:rPr>
          <w:rFonts w:ascii="Times New Roman" w:hAnsi="Times New Roman" w:cs="Times New Roman"/>
          <w:sz w:val="24"/>
          <w:szCs w:val="24"/>
        </w:rPr>
      </w:pPr>
    </w:p>
    <w:p w:rsidR="00583123" w:rsidRDefault="00583123">
      <w:pPr>
        <w:rPr>
          <w:rFonts w:ascii="Times New Roman" w:hAnsi="Times New Roman" w:cs="Times New Roman"/>
          <w:sz w:val="24"/>
          <w:szCs w:val="24"/>
        </w:rPr>
      </w:pPr>
    </w:p>
    <w:p w:rsidR="00583123" w:rsidRPr="006408B6" w:rsidRDefault="00583123">
      <w:pPr>
        <w:rPr>
          <w:rFonts w:ascii="Times New Roman" w:hAnsi="Times New Roman" w:cs="Times New Roman"/>
          <w:sz w:val="24"/>
          <w:szCs w:val="24"/>
        </w:rPr>
      </w:pPr>
    </w:p>
    <w:sectPr w:rsidR="00583123" w:rsidRPr="006408B6" w:rsidSect="00583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8B6"/>
    <w:rsid w:val="0009203A"/>
    <w:rsid w:val="001B6BD1"/>
    <w:rsid w:val="00532D35"/>
    <w:rsid w:val="00583123"/>
    <w:rsid w:val="00634AF9"/>
    <w:rsid w:val="006408B6"/>
    <w:rsid w:val="00676E28"/>
    <w:rsid w:val="00C24E8F"/>
    <w:rsid w:val="00DE78ED"/>
    <w:rsid w:val="00DF689A"/>
    <w:rsid w:val="00E0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70DA0-FA04-4305-9109-0E43E100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9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hristie</dc:creator>
  <cp:keywords/>
  <dc:description/>
  <cp:lastModifiedBy>Katie Christie</cp:lastModifiedBy>
  <cp:revision>2</cp:revision>
  <dcterms:created xsi:type="dcterms:W3CDTF">2018-08-12T14:28:00Z</dcterms:created>
  <dcterms:modified xsi:type="dcterms:W3CDTF">2018-08-12T14:28:00Z</dcterms:modified>
</cp:coreProperties>
</file>